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4B1F5" w14:textId="77777777" w:rsidR="002D659E" w:rsidRPr="00862117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>Supplementary material</w:t>
      </w:r>
    </w:p>
    <w:p w14:paraId="6BEBD9CB" w14:textId="77777777" w:rsidR="002D659E" w:rsidRPr="00862117" w:rsidRDefault="002D659E" w:rsidP="002D659E">
      <w:pPr>
        <w:rPr>
          <w:rFonts w:cs="Times New Roman"/>
          <w:szCs w:val="24"/>
        </w:rPr>
      </w:pPr>
    </w:p>
    <w:p w14:paraId="520F4020" w14:textId="77777777" w:rsidR="002D659E" w:rsidRPr="00862117" w:rsidRDefault="002D659E" w:rsidP="002D659E">
      <w:pPr>
        <w:rPr>
          <w:rFonts w:cs="Times New Roman"/>
          <w:szCs w:val="24"/>
        </w:rPr>
      </w:pPr>
    </w:p>
    <w:p w14:paraId="2E1BDD60" w14:textId="77777777" w:rsidR="002D659E" w:rsidRPr="00862117" w:rsidRDefault="002D659E" w:rsidP="002D659E">
      <w:pPr>
        <w:jc w:val="center"/>
        <w:rPr>
          <w:rFonts w:cs="Times New Roman"/>
          <w:b/>
          <w:szCs w:val="24"/>
        </w:rPr>
      </w:pPr>
      <w:r w:rsidRPr="00862117">
        <w:rPr>
          <w:rFonts w:cs="Times New Roman"/>
          <w:b/>
          <w:szCs w:val="24"/>
        </w:rPr>
        <w:t>Removal of phytotoxins in filter sand used for drinking water treatment</w:t>
      </w:r>
    </w:p>
    <w:p w14:paraId="7E0865DE" w14:textId="77777777" w:rsidR="002D659E" w:rsidRPr="00862117" w:rsidRDefault="002D659E" w:rsidP="002D659E">
      <w:pPr>
        <w:jc w:val="center"/>
        <w:rPr>
          <w:rFonts w:cs="Times New Roman"/>
          <w:szCs w:val="24"/>
        </w:rPr>
      </w:pPr>
    </w:p>
    <w:p w14:paraId="2338E61E" w14:textId="77777777" w:rsidR="002D659E" w:rsidRPr="00862117" w:rsidRDefault="002D659E" w:rsidP="002D659E">
      <w:pPr>
        <w:rPr>
          <w:vertAlign w:val="superscript"/>
        </w:rPr>
      </w:pPr>
      <w:r w:rsidRPr="00862117">
        <w:t>Natasa Skrbic Mrkajic, Jawameer Hama, Bjarne W. Strobel, Hans Christian Bruun Hansen, Lars Holm Rasmussen</w:t>
      </w:r>
      <w:r w:rsidRPr="00862117">
        <w:rPr>
          <w:vertAlign w:val="subscript"/>
        </w:rPr>
        <w:t>,</w:t>
      </w:r>
      <w:r w:rsidRPr="00862117">
        <w:rPr>
          <w:vertAlign w:val="superscript"/>
        </w:rPr>
        <w:t xml:space="preserve"> </w:t>
      </w:r>
      <w:r w:rsidRPr="00862117">
        <w:t>Ann-Katrin Pedersen, Sarah C. B. Christensen, Mathilde J. Hedegaard</w:t>
      </w:r>
    </w:p>
    <w:p w14:paraId="58E0D919" w14:textId="77777777" w:rsidR="002D659E" w:rsidRPr="00862117" w:rsidRDefault="002D659E" w:rsidP="002D659E">
      <w:pPr>
        <w:rPr>
          <w:rFonts w:cs="Times New Roman"/>
          <w:szCs w:val="24"/>
        </w:rPr>
      </w:pPr>
    </w:p>
    <w:p w14:paraId="44F589DF" w14:textId="77777777" w:rsidR="002D659E" w:rsidRPr="00862117" w:rsidRDefault="002D659E" w:rsidP="002D659E">
      <w:pPr>
        <w:rPr>
          <w:rFonts w:cs="Times New Roman"/>
          <w:b/>
          <w:bCs/>
          <w:szCs w:val="24"/>
        </w:rPr>
      </w:pPr>
      <w:r w:rsidRPr="00862117">
        <w:rPr>
          <w:rFonts w:cs="Times New Roman"/>
          <w:b/>
          <w:bCs/>
          <w:szCs w:val="24"/>
        </w:rPr>
        <w:br w:type="page"/>
      </w:r>
      <w:r w:rsidRPr="00862117">
        <w:rPr>
          <w:rFonts w:cs="Times New Roman"/>
          <w:b/>
          <w:szCs w:val="24"/>
        </w:rPr>
        <w:lastRenderedPageBreak/>
        <w:t>LC-MS analyses of bracken toxins</w:t>
      </w:r>
    </w:p>
    <w:p w14:paraId="1AB6F82C" w14:textId="77777777" w:rsidR="002D659E" w:rsidRPr="00862117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 xml:space="preserve">Quantification of ptaquiloside and caudatoside were performed by Agilent 1260 Infinity HPLC System equipped with Agilent 6130 Single Quadrupole mass spectrometer by the method described by Kisielius </w:t>
      </w:r>
      <w:r w:rsidRPr="00862117">
        <w:rPr>
          <w:rFonts w:cs="Times New Roman"/>
          <w:i/>
          <w:szCs w:val="24"/>
        </w:rPr>
        <w:t>et al</w:t>
      </w:r>
      <w:r w:rsidRPr="00862117">
        <w:rPr>
          <w:rFonts w:cs="Times New Roman"/>
          <w:szCs w:val="24"/>
        </w:rPr>
        <w:t>. (2020b). The chromatographic separation was performed using Agilent Poroshell 120 EC-C18 column. Mobile phase A (water) and B (acetonitrile) were used, both with 0.1% v/v formic acid in gradient elution mode. Injection volume of samples was 10 μL and flow rate was 1 mL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>. The instrumental limits of detection (LOD) and quantification (LOQ) were: 0.22/0.68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ptaquiloside), 0.26/0.78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caudatoside), 0.03/0.09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pterosin B and 0.02/0.05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pterosin A. The dienone of ptaquiloside was tentatively identified from the ESI MS spectra of the eluting peak at 4.40 minutes (dienone + H+: m/z 219.1; dienone - H2O: m/z 201.1). No analytical standards are available to validate the compound identity (</w:t>
      </w:r>
      <w:r w:rsidRPr="00862117">
        <w:t>Kisielius et al., 2021)</w:t>
      </w:r>
      <w:r w:rsidRPr="00862117">
        <w:rPr>
          <w:rFonts w:cs="Times New Roman"/>
          <w:szCs w:val="24"/>
        </w:rPr>
        <w:t>.</w:t>
      </w:r>
    </w:p>
    <w:p w14:paraId="785B6063" w14:textId="77777777" w:rsidR="002D659E" w:rsidRPr="00862117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>In the LC-MS following set of parameters was used: Cone voltage (CV): 3,000 V; fragmentor voltage 110 V; drying gas flow: 13 L min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>; drying gas temperature: 350 °C; nebulizer pressure: 40 psi. The mass fragments were monitored in single and total ion mode.</w:t>
      </w:r>
      <w:r w:rsidRPr="00862117">
        <w:t xml:space="preserve"> The retention times and </w:t>
      </w:r>
      <w:r w:rsidRPr="00862117">
        <w:rPr>
          <w:rFonts w:cs="Times New Roman"/>
          <w:szCs w:val="24"/>
        </w:rPr>
        <w:t xml:space="preserve">mass-to-charge ratios are listed in </w:t>
      </w:r>
      <w:r w:rsidRPr="00862117">
        <w:rPr>
          <w:rFonts w:cs="Times New Roman"/>
          <w:szCs w:val="24"/>
        </w:rPr>
        <w:fldChar w:fldCharType="begin"/>
      </w:r>
      <w:r w:rsidRPr="00862117">
        <w:rPr>
          <w:rFonts w:cs="Times New Roman"/>
          <w:szCs w:val="24"/>
        </w:rPr>
        <w:instrText xml:space="preserve"> REF _Ref61288392 \h  \* MERGEFORMAT </w:instrText>
      </w:r>
      <w:r w:rsidRPr="00862117">
        <w:rPr>
          <w:rFonts w:cs="Times New Roman"/>
          <w:szCs w:val="24"/>
        </w:rPr>
      </w:r>
      <w:r w:rsidRPr="00862117">
        <w:rPr>
          <w:rFonts w:cs="Times New Roman"/>
          <w:szCs w:val="24"/>
        </w:rPr>
        <w:fldChar w:fldCharType="separate"/>
      </w:r>
      <w:r w:rsidRPr="00862117">
        <w:t>Table S</w:t>
      </w:r>
      <w:r>
        <w:t>1</w:t>
      </w:r>
      <w:r w:rsidRPr="00862117">
        <w:rPr>
          <w:rFonts w:cs="Times New Roman"/>
          <w:szCs w:val="24"/>
        </w:rPr>
        <w:fldChar w:fldCharType="end"/>
      </w:r>
      <w:r w:rsidRPr="00862117">
        <w:rPr>
          <w:rFonts w:cs="Times New Roman"/>
          <w:szCs w:val="24"/>
        </w:rPr>
        <w:t xml:space="preserve">. LOD was calculated as 3.3 times the SDintercept/slope of the calibration curves. LOQ was calculated as 10 times the SDintercept/slope of the calibration curves. OpenLab CDS ChemStation was used for data acquisition and processing (Agilent, USA). </w:t>
      </w:r>
    </w:p>
    <w:p w14:paraId="648D9CD7" w14:textId="77777777" w:rsidR="002D659E" w:rsidRPr="00862117" w:rsidRDefault="002D659E" w:rsidP="002D659E">
      <w:pPr>
        <w:pStyle w:val="Billedtekst"/>
        <w:keepNext/>
      </w:pPr>
      <w:bookmarkStart w:id="0" w:name="_Ref61288392"/>
      <w:r w:rsidRPr="00862117">
        <w:t>Table S</w:t>
      </w:r>
      <w:r w:rsidRPr="00862117">
        <w:fldChar w:fldCharType="begin"/>
      </w:r>
      <w:r w:rsidRPr="00862117">
        <w:instrText xml:space="preserve"> SEQ Table_S \* ARABIC </w:instrText>
      </w:r>
      <w:r w:rsidRPr="00862117">
        <w:fldChar w:fldCharType="separate"/>
      </w:r>
      <w:r>
        <w:rPr>
          <w:noProof/>
        </w:rPr>
        <w:t>1</w:t>
      </w:r>
      <w:r w:rsidRPr="00862117">
        <w:fldChar w:fldCharType="end"/>
      </w:r>
      <w:bookmarkEnd w:id="0"/>
      <w:r w:rsidRPr="00862117">
        <w:t xml:space="preserve">. LC-MS parameters for selected norsesquiterpene glycosides and their degradation products: 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>retention time (t</w:t>
      </w:r>
      <w:r w:rsidRPr="00862117">
        <w:rPr>
          <w:rFonts w:cs="Times New Roman"/>
          <w:bCs/>
          <w:color w:val="000000" w:themeColor="text1"/>
          <w:spacing w:val="-2"/>
          <w:szCs w:val="20"/>
          <w:vertAlign w:val="subscript"/>
        </w:rPr>
        <w:t>R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 xml:space="preserve">), mass-to-charge ratio (m/z) </w:t>
      </w:r>
      <w:r w:rsidRPr="00862117">
        <w:rPr>
          <w:rFonts w:cs="Times New Roman"/>
          <w:bCs/>
          <w:spacing w:val="-2"/>
          <w:szCs w:val="20"/>
        </w:rPr>
        <w:t xml:space="preserve">and 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>CV.</w:t>
      </w:r>
    </w:p>
    <w:tbl>
      <w:tblPr>
        <w:tblStyle w:val="Tabel-Gitter"/>
        <w:tblW w:w="4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228"/>
        <w:gridCol w:w="1439"/>
      </w:tblGrid>
      <w:tr w:rsidR="002D659E" w:rsidRPr="00862117" w14:paraId="62214A49" w14:textId="77777777" w:rsidTr="003A24B8">
        <w:trPr>
          <w:trHeight w:val="73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6CD15" w14:textId="77777777" w:rsidR="002D659E" w:rsidRPr="00862117" w:rsidRDefault="002D659E" w:rsidP="003A24B8">
            <w:pPr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66477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>t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  <w:vertAlign w:val="subscript"/>
              </w:rPr>
              <w:t>R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 xml:space="preserve"> (min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8E7CC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pacing w:val="-2"/>
                <w:szCs w:val="24"/>
              </w:rPr>
              <w:t xml:space="preserve"> m/z</w:t>
            </w:r>
          </w:p>
        </w:tc>
      </w:tr>
      <w:tr w:rsidR="002D659E" w:rsidRPr="00862117" w14:paraId="6739E2B9" w14:textId="77777777" w:rsidTr="003A24B8">
        <w:trPr>
          <w:trHeight w:val="145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BAFCE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pacing w:val="-2"/>
                <w:szCs w:val="24"/>
              </w:rPr>
              <w:t>Ptaquilosid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45125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3.6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9D415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219.1</w:t>
            </w:r>
          </w:p>
        </w:tc>
      </w:tr>
      <w:tr w:rsidR="002D659E" w:rsidRPr="00862117" w14:paraId="5886C76A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32BBBCC8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pacing w:val="-2"/>
                <w:szCs w:val="24"/>
              </w:rPr>
              <w:t>Caudatoside</w:t>
            </w:r>
          </w:p>
        </w:tc>
        <w:tc>
          <w:tcPr>
            <w:tcW w:w="1228" w:type="dxa"/>
            <w:vAlign w:val="center"/>
            <w:hideMark/>
          </w:tcPr>
          <w:p w14:paraId="67461BDF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3.40</w:t>
            </w:r>
          </w:p>
        </w:tc>
        <w:tc>
          <w:tcPr>
            <w:tcW w:w="1439" w:type="dxa"/>
            <w:vAlign w:val="center"/>
            <w:hideMark/>
          </w:tcPr>
          <w:p w14:paraId="07A82457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249.1</w:t>
            </w:r>
          </w:p>
        </w:tc>
      </w:tr>
      <w:tr w:rsidR="002D659E" w:rsidRPr="00862117" w14:paraId="7297ED3D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459D14FC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lastRenderedPageBreak/>
              <w:t>Pterosin B</w:t>
            </w:r>
          </w:p>
        </w:tc>
        <w:tc>
          <w:tcPr>
            <w:tcW w:w="1228" w:type="dxa"/>
            <w:vAlign w:val="center"/>
            <w:hideMark/>
          </w:tcPr>
          <w:p w14:paraId="363ADB78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.61</w:t>
            </w:r>
          </w:p>
        </w:tc>
        <w:tc>
          <w:tcPr>
            <w:tcW w:w="1439" w:type="dxa"/>
            <w:vAlign w:val="center"/>
            <w:hideMark/>
          </w:tcPr>
          <w:p w14:paraId="0B024EDB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219.1</w:t>
            </w:r>
          </w:p>
        </w:tc>
      </w:tr>
      <w:tr w:rsidR="002D659E" w:rsidRPr="00862117" w14:paraId="3E01989A" w14:textId="77777777" w:rsidTr="003A24B8">
        <w:trPr>
          <w:trHeight w:val="145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  <w:hideMark/>
          </w:tcPr>
          <w:p w14:paraId="49753A84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Pterosin A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3152AF73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.0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  <w:hideMark/>
          </w:tcPr>
          <w:p w14:paraId="4C218BEB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249.1</w:t>
            </w:r>
          </w:p>
        </w:tc>
      </w:tr>
    </w:tbl>
    <w:p w14:paraId="5E482ACE" w14:textId="77777777" w:rsidR="002D659E" w:rsidRPr="00862117" w:rsidRDefault="002D659E" w:rsidP="002D659E">
      <w:pPr>
        <w:spacing w:after="240" w:line="240" w:lineRule="auto"/>
        <w:rPr>
          <w:rFonts w:cs="Times New Roman"/>
          <w:b/>
          <w:bCs/>
          <w:szCs w:val="24"/>
        </w:rPr>
      </w:pPr>
    </w:p>
    <w:p w14:paraId="119EF908" w14:textId="77777777" w:rsidR="002D659E" w:rsidRPr="00862117" w:rsidRDefault="002D659E" w:rsidP="002D659E">
      <w:pPr>
        <w:spacing w:after="240" w:line="240" w:lineRule="auto"/>
        <w:rPr>
          <w:rFonts w:cs="Times New Roman"/>
          <w:b/>
          <w:bCs/>
          <w:szCs w:val="24"/>
        </w:rPr>
      </w:pPr>
      <w:r w:rsidRPr="00862117">
        <w:rPr>
          <w:rFonts w:cs="Times New Roman"/>
          <w:b/>
          <w:bCs/>
          <w:szCs w:val="24"/>
        </w:rPr>
        <w:t>LC-MS/MS analyses of alkaloids</w:t>
      </w:r>
    </w:p>
    <w:p w14:paraId="1AC4535E" w14:textId="77777777" w:rsidR="002D659E" w:rsidRPr="00862117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>For quantification of alkaloids, samples were analysed on a Waters Acquity UPLC I-Class module, equipped with Acquity UPLC HSS C18 column (2.1 × 100 mm, 1.8 μm) (Waters, Milford) by the method described by Hama and Strobel (2019, 2020b). Waters Xevo TQD triple quadrupole mass spectrometer (MS/MS) was operated with electrospray ionization in positive ion mode. Mobile phases of A (water + 0.1% FA) and B (MeOH + 0.1% FA) were used for gradient elution. Sample volume was 2.5 μL, and column flow rate 0.20 mL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>. LOD and LOQ were: 4.7/6.2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jacobine N-oxide), 2.60/4.5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jacobine), 5.6/9.5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senecionine N-oxide), 5.42/9.70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senecionine), 0.21/0.73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sparteine) 0.2/0.38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gramine) and 0.005/0.009 µg L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rPr>
          <w:rFonts w:cs="Times New Roman"/>
          <w:szCs w:val="24"/>
        </w:rPr>
        <w:t xml:space="preserve"> (caffeine). Detection was performed using full scans and multiple reaction monitoring (MRM) for all alkaloids. More details about MS settings is provided in supplementary material (SM) </w:t>
      </w:r>
      <w:r w:rsidRPr="00862117">
        <w:rPr>
          <w:rFonts w:cs="Times New Roman"/>
          <w:szCs w:val="24"/>
        </w:rPr>
        <w:fldChar w:fldCharType="begin"/>
      </w:r>
      <w:r w:rsidRPr="00862117">
        <w:rPr>
          <w:rFonts w:cs="Times New Roman"/>
          <w:szCs w:val="24"/>
        </w:rPr>
        <w:instrText xml:space="preserve"> REF _Ref61288392 \h  \* MERGEFORMAT </w:instrText>
      </w:r>
      <w:r w:rsidRPr="00862117">
        <w:rPr>
          <w:rFonts w:cs="Times New Roman"/>
          <w:szCs w:val="24"/>
        </w:rPr>
      </w:r>
      <w:r w:rsidRPr="00862117">
        <w:rPr>
          <w:rFonts w:cs="Times New Roman"/>
          <w:szCs w:val="24"/>
        </w:rPr>
        <w:fldChar w:fldCharType="separate"/>
      </w:r>
      <w:r w:rsidRPr="00862117">
        <w:t>Table S</w:t>
      </w:r>
      <w:r>
        <w:t>1</w:t>
      </w:r>
      <w:r w:rsidRPr="00862117">
        <w:rPr>
          <w:rFonts w:cs="Times New Roman"/>
          <w:szCs w:val="24"/>
        </w:rPr>
        <w:fldChar w:fldCharType="end"/>
      </w:r>
      <w:r w:rsidRPr="00862117">
        <w:rPr>
          <w:rFonts w:cs="Times New Roman"/>
          <w:szCs w:val="24"/>
        </w:rPr>
        <w:t xml:space="preserve"> and </w:t>
      </w:r>
      <w:r w:rsidRPr="00862117">
        <w:rPr>
          <w:rFonts w:cs="Times New Roman"/>
          <w:szCs w:val="24"/>
        </w:rPr>
        <w:fldChar w:fldCharType="begin"/>
      </w:r>
      <w:r w:rsidRPr="00862117">
        <w:rPr>
          <w:rFonts w:cs="Times New Roman"/>
          <w:szCs w:val="24"/>
        </w:rPr>
        <w:instrText xml:space="preserve"> REF _Ref61901372 \h </w:instrText>
      </w:r>
      <w:r>
        <w:rPr>
          <w:rFonts w:cs="Times New Roman"/>
          <w:szCs w:val="24"/>
        </w:rPr>
        <w:instrText xml:space="preserve"> \* MERGEFORMAT </w:instrText>
      </w:r>
      <w:r w:rsidRPr="00862117">
        <w:rPr>
          <w:rFonts w:cs="Times New Roman"/>
          <w:szCs w:val="24"/>
        </w:rPr>
      </w:r>
      <w:r w:rsidRPr="00862117">
        <w:rPr>
          <w:rFonts w:cs="Times New Roman"/>
          <w:szCs w:val="24"/>
        </w:rPr>
        <w:fldChar w:fldCharType="separate"/>
      </w:r>
      <w:r w:rsidRPr="00862117">
        <w:t>Table S</w:t>
      </w:r>
      <w:r>
        <w:t>2</w:t>
      </w:r>
      <w:r w:rsidRPr="00862117">
        <w:rPr>
          <w:rFonts w:cs="Times New Roman"/>
          <w:szCs w:val="24"/>
        </w:rPr>
        <w:fldChar w:fldCharType="end"/>
      </w:r>
      <w:r w:rsidRPr="00862117">
        <w:rPr>
          <w:rFonts w:cs="Times New Roman"/>
          <w:szCs w:val="24"/>
        </w:rPr>
        <w:t xml:space="preserve">.  </w:t>
      </w:r>
    </w:p>
    <w:p w14:paraId="78BEFE1C" w14:textId="77777777" w:rsidR="002D659E" w:rsidRPr="00862117" w:rsidRDefault="002D659E" w:rsidP="002D659E">
      <w:bookmarkStart w:id="1" w:name="_Ref61288720"/>
      <w:r w:rsidRPr="00862117">
        <w:t xml:space="preserve">In the MS/MS, the ion traces were obtained for apex retention time (tR) ± 0.15 min, the corresponding cone voltages and collision energies (CE) are listed in </w:t>
      </w:r>
      <w:r w:rsidRPr="00862117">
        <w:fldChar w:fldCharType="begin"/>
      </w:r>
      <w:r w:rsidRPr="00862117">
        <w:instrText xml:space="preserve"> REF _Ref61901372 \h </w:instrText>
      </w:r>
      <w:r>
        <w:instrText xml:space="preserve"> \* MERGEFORMAT </w:instrText>
      </w:r>
      <w:r w:rsidRPr="00862117">
        <w:fldChar w:fldCharType="separate"/>
      </w:r>
      <w:r w:rsidRPr="00862117">
        <w:t>Table S</w:t>
      </w:r>
      <w:r>
        <w:t>2</w:t>
      </w:r>
      <w:r w:rsidRPr="00862117">
        <w:fldChar w:fldCharType="end"/>
      </w:r>
      <w:r w:rsidRPr="00862117">
        <w:t>. The desolvation temperature was 600°C, the desolvation gas flow 1000 L h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t>, the source temperature 150 °C, the cone gas flow 20 L h</w:t>
      </w:r>
      <w:r w:rsidRPr="00862117">
        <w:rPr>
          <w:rFonts w:cs="Times New Roman"/>
          <w:szCs w:val="24"/>
          <w:vertAlign w:val="superscript"/>
        </w:rPr>
        <w:t>-1</w:t>
      </w:r>
      <w:r w:rsidRPr="00862117">
        <w:t>, and the capillary voltage 3.5 kV.  The LOD and LOQ were calculated in water, using 7 injections of 25 µg L</w:t>
      </w:r>
      <w:r w:rsidRPr="00862117">
        <w:rPr>
          <w:vertAlign w:val="superscript"/>
        </w:rPr>
        <w:t>-1</w:t>
      </w:r>
      <w:r w:rsidRPr="00862117">
        <w:t xml:space="preserve"> standards solution, then they were calculated as 3 and 10 times respectively the standard deviation of peak areas divided by the slope of the calibration curve for each standard. MassLynx™ version 4.1 was used for data acquisition and processing (Waters, Milford, USA).</w:t>
      </w:r>
    </w:p>
    <w:p w14:paraId="52276484" w14:textId="77777777" w:rsidR="002D659E" w:rsidRPr="00862117" w:rsidRDefault="002D659E" w:rsidP="002D659E"/>
    <w:bookmarkEnd w:id="1"/>
    <w:p w14:paraId="4C480EF8" w14:textId="77777777" w:rsidR="002D659E" w:rsidRPr="00862117" w:rsidRDefault="002D659E" w:rsidP="002D659E">
      <w:pPr>
        <w:pStyle w:val="Billedtekst"/>
        <w:keepNext/>
      </w:pPr>
      <w:r w:rsidRPr="00862117">
        <w:lastRenderedPageBreak/>
        <w:t xml:space="preserve"> </w:t>
      </w:r>
      <w:bookmarkStart w:id="2" w:name="_Ref61901372"/>
      <w:r w:rsidRPr="00862117">
        <w:t>Table S</w:t>
      </w:r>
      <w:r w:rsidRPr="00862117">
        <w:fldChar w:fldCharType="begin"/>
      </w:r>
      <w:r w:rsidRPr="00862117">
        <w:instrText xml:space="preserve"> SEQ Table_S \* ARABIC </w:instrText>
      </w:r>
      <w:r w:rsidRPr="00862117">
        <w:fldChar w:fldCharType="separate"/>
      </w:r>
      <w:r>
        <w:rPr>
          <w:noProof/>
        </w:rPr>
        <w:t>2</w:t>
      </w:r>
      <w:r w:rsidRPr="00862117">
        <w:fldChar w:fldCharType="end"/>
      </w:r>
      <w:bookmarkEnd w:id="2"/>
      <w:r w:rsidRPr="00862117">
        <w:t xml:space="preserve">. 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>LC-MS/MS parameters for selected alkaloids: retention time (t</w:t>
      </w:r>
      <w:r w:rsidRPr="00862117">
        <w:rPr>
          <w:rFonts w:cs="Times New Roman"/>
          <w:bCs/>
          <w:color w:val="000000" w:themeColor="text1"/>
          <w:spacing w:val="-2"/>
          <w:szCs w:val="20"/>
          <w:vertAlign w:val="subscript"/>
        </w:rPr>
        <w:t>R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 xml:space="preserve">), </w:t>
      </w:r>
      <w:r w:rsidRPr="00862117">
        <w:rPr>
          <w:rFonts w:cs="Times New Roman"/>
          <w:bCs/>
          <w:spacing w:val="-2"/>
          <w:szCs w:val="20"/>
        </w:rPr>
        <w:t>precursor ion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 xml:space="preserve">, </w:t>
      </w:r>
      <w:r w:rsidRPr="00862117">
        <w:rPr>
          <w:rFonts w:cs="Times New Roman"/>
          <w:bCs/>
          <w:spacing w:val="-2"/>
          <w:szCs w:val="20"/>
        </w:rPr>
        <w:t>product ion</w:t>
      </w:r>
      <w:r w:rsidRPr="00862117">
        <w:rPr>
          <w:rFonts w:cs="Times New Roman"/>
          <w:bCs/>
          <w:color w:val="000000" w:themeColor="text1"/>
          <w:spacing w:val="-2"/>
          <w:szCs w:val="20"/>
        </w:rPr>
        <w:t>, CV and CE.</w:t>
      </w:r>
    </w:p>
    <w:tbl>
      <w:tblPr>
        <w:tblStyle w:val="TableGrid1"/>
        <w:tblW w:w="9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228"/>
        <w:gridCol w:w="1439"/>
        <w:gridCol w:w="1924"/>
        <w:gridCol w:w="1284"/>
        <w:gridCol w:w="1344"/>
      </w:tblGrid>
      <w:tr w:rsidR="002D659E" w:rsidRPr="00862117" w14:paraId="35D4EBB0" w14:textId="77777777" w:rsidTr="003A24B8">
        <w:trPr>
          <w:trHeight w:val="761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312F8" w14:textId="77777777" w:rsidR="002D659E" w:rsidRPr="00862117" w:rsidRDefault="002D659E" w:rsidP="003A24B8">
            <w:pPr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B6385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>t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  <w:vertAlign w:val="subscript"/>
              </w:rPr>
              <w:t>R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 xml:space="preserve"> (min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5E4B1" w14:textId="77777777" w:rsidR="002D659E" w:rsidRPr="00862117" w:rsidRDefault="002D659E" w:rsidP="003A24B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pacing w:val="-2"/>
                <w:szCs w:val="24"/>
              </w:rPr>
              <w:t>Precursor</w:t>
            </w:r>
          </w:p>
          <w:p w14:paraId="34F35269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pacing w:val="-2"/>
                <w:szCs w:val="24"/>
              </w:rPr>
              <w:t>ion (m/z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D6693" w14:textId="77777777" w:rsidR="002D659E" w:rsidRPr="00862117" w:rsidRDefault="002D659E" w:rsidP="003A24B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pacing w:val="-2"/>
                <w:szCs w:val="24"/>
              </w:rPr>
              <w:t>Product</w:t>
            </w:r>
          </w:p>
          <w:p w14:paraId="18450CD7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pacing w:val="-2"/>
                <w:szCs w:val="24"/>
              </w:rPr>
              <w:t>ion (m/z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A5C43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zCs w:val="24"/>
              </w:rPr>
              <w:t>Cone voltage</w:t>
            </w:r>
            <w:r w:rsidRPr="00862117" w:rsidDel="00B23290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 xml:space="preserve"> 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>(V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24D1C" w14:textId="77777777" w:rsidR="002D659E" w:rsidRPr="00862117" w:rsidRDefault="002D659E" w:rsidP="003A24B8">
            <w:pPr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b/>
                <w:bCs/>
                <w:szCs w:val="24"/>
              </w:rPr>
              <w:t>Collision energy</w:t>
            </w:r>
            <w:r w:rsidRPr="00862117">
              <w:rPr>
                <w:rFonts w:cs="Times New Roman"/>
                <w:b/>
                <w:bCs/>
                <w:color w:val="000000" w:themeColor="text1"/>
                <w:spacing w:val="-2"/>
                <w:szCs w:val="24"/>
              </w:rPr>
              <w:t xml:space="preserve"> (eV)</w:t>
            </w:r>
          </w:p>
        </w:tc>
      </w:tr>
      <w:tr w:rsidR="002D659E" w:rsidRPr="00862117" w14:paraId="62C333A4" w14:textId="77777777" w:rsidTr="003A24B8">
        <w:trPr>
          <w:trHeight w:val="145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28179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pacing w:val="-2"/>
                <w:szCs w:val="24"/>
              </w:rPr>
              <w:t>Gramin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DE430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5.6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7C820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175.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5406C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130.0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57668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15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C4154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15</w:t>
            </w:r>
          </w:p>
        </w:tc>
      </w:tr>
      <w:tr w:rsidR="002D659E" w:rsidRPr="00862117" w14:paraId="3D44B5A0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75A10BCB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pacing w:val="-2"/>
                <w:szCs w:val="24"/>
              </w:rPr>
              <w:t>Sparteine</w:t>
            </w:r>
          </w:p>
        </w:tc>
        <w:tc>
          <w:tcPr>
            <w:tcW w:w="1228" w:type="dxa"/>
            <w:vAlign w:val="center"/>
            <w:hideMark/>
          </w:tcPr>
          <w:p w14:paraId="3E4E5632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6.98</w:t>
            </w:r>
          </w:p>
        </w:tc>
        <w:tc>
          <w:tcPr>
            <w:tcW w:w="1439" w:type="dxa"/>
            <w:vAlign w:val="center"/>
            <w:hideMark/>
          </w:tcPr>
          <w:p w14:paraId="5E4D81EC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235.2</w:t>
            </w:r>
          </w:p>
        </w:tc>
        <w:tc>
          <w:tcPr>
            <w:tcW w:w="1924" w:type="dxa"/>
            <w:vAlign w:val="center"/>
            <w:hideMark/>
          </w:tcPr>
          <w:p w14:paraId="5E7E18B1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98.09</w:t>
            </w:r>
          </w:p>
        </w:tc>
        <w:tc>
          <w:tcPr>
            <w:tcW w:w="1284" w:type="dxa"/>
            <w:vAlign w:val="center"/>
            <w:hideMark/>
          </w:tcPr>
          <w:p w14:paraId="268635F7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30</w:t>
            </w:r>
          </w:p>
        </w:tc>
        <w:tc>
          <w:tcPr>
            <w:tcW w:w="1344" w:type="dxa"/>
            <w:vAlign w:val="center"/>
            <w:hideMark/>
          </w:tcPr>
          <w:p w14:paraId="05D0FB48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color w:val="000000" w:themeColor="text1"/>
                <w:spacing w:val="-2"/>
                <w:szCs w:val="24"/>
              </w:rPr>
              <w:t>35</w:t>
            </w:r>
          </w:p>
        </w:tc>
      </w:tr>
      <w:tr w:rsidR="002D659E" w:rsidRPr="00862117" w14:paraId="0437234A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0FF88502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 xml:space="preserve">Jacobine </w:t>
            </w:r>
          </w:p>
        </w:tc>
        <w:tc>
          <w:tcPr>
            <w:tcW w:w="1228" w:type="dxa"/>
            <w:vAlign w:val="center"/>
            <w:hideMark/>
          </w:tcPr>
          <w:p w14:paraId="4C1354F3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7.18</w:t>
            </w:r>
          </w:p>
        </w:tc>
        <w:tc>
          <w:tcPr>
            <w:tcW w:w="1439" w:type="dxa"/>
            <w:vAlign w:val="center"/>
            <w:hideMark/>
          </w:tcPr>
          <w:p w14:paraId="1CAEC319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352.2</w:t>
            </w:r>
          </w:p>
        </w:tc>
        <w:tc>
          <w:tcPr>
            <w:tcW w:w="1924" w:type="dxa"/>
            <w:vAlign w:val="center"/>
            <w:hideMark/>
          </w:tcPr>
          <w:p w14:paraId="777F613B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120.08, 138.09</w:t>
            </w:r>
          </w:p>
        </w:tc>
        <w:tc>
          <w:tcPr>
            <w:tcW w:w="1284" w:type="dxa"/>
            <w:vAlign w:val="center"/>
            <w:hideMark/>
          </w:tcPr>
          <w:p w14:paraId="6CC21BC0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0</w:t>
            </w:r>
          </w:p>
        </w:tc>
        <w:tc>
          <w:tcPr>
            <w:tcW w:w="1344" w:type="dxa"/>
            <w:vAlign w:val="center"/>
            <w:hideMark/>
          </w:tcPr>
          <w:p w14:paraId="6DAF96C0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0</w:t>
            </w:r>
          </w:p>
        </w:tc>
      </w:tr>
      <w:tr w:rsidR="002D659E" w:rsidRPr="00862117" w14:paraId="72D34A1A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525171C6" w14:textId="77777777" w:rsidR="002D659E" w:rsidRPr="00862117" w:rsidRDefault="002D659E" w:rsidP="003A24B8">
            <w:pPr>
              <w:rPr>
                <w:rFonts w:cs="Times New Roman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 xml:space="preserve">Jacobine N-oxide </w:t>
            </w:r>
          </w:p>
        </w:tc>
        <w:tc>
          <w:tcPr>
            <w:tcW w:w="1228" w:type="dxa"/>
            <w:vAlign w:val="center"/>
            <w:hideMark/>
          </w:tcPr>
          <w:p w14:paraId="198692FF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7.89</w:t>
            </w:r>
          </w:p>
        </w:tc>
        <w:tc>
          <w:tcPr>
            <w:tcW w:w="1439" w:type="dxa"/>
            <w:vAlign w:val="center"/>
            <w:hideMark/>
          </w:tcPr>
          <w:p w14:paraId="5AC200D9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368.2</w:t>
            </w:r>
          </w:p>
        </w:tc>
        <w:tc>
          <w:tcPr>
            <w:tcW w:w="1924" w:type="dxa"/>
            <w:vAlign w:val="center"/>
            <w:hideMark/>
          </w:tcPr>
          <w:p w14:paraId="5FA77838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120.08, 138.09</w:t>
            </w:r>
          </w:p>
        </w:tc>
        <w:tc>
          <w:tcPr>
            <w:tcW w:w="1284" w:type="dxa"/>
            <w:vAlign w:val="center"/>
            <w:hideMark/>
          </w:tcPr>
          <w:p w14:paraId="36BBF20F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0</w:t>
            </w:r>
          </w:p>
        </w:tc>
        <w:tc>
          <w:tcPr>
            <w:tcW w:w="1344" w:type="dxa"/>
            <w:vAlign w:val="center"/>
            <w:hideMark/>
          </w:tcPr>
          <w:p w14:paraId="6341EAA3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40</w:t>
            </w:r>
          </w:p>
        </w:tc>
      </w:tr>
      <w:tr w:rsidR="002D659E" w:rsidRPr="00862117" w14:paraId="58ABF28D" w14:textId="77777777" w:rsidTr="003A24B8">
        <w:trPr>
          <w:trHeight w:val="145"/>
        </w:trPr>
        <w:tc>
          <w:tcPr>
            <w:tcW w:w="2254" w:type="dxa"/>
            <w:vAlign w:val="center"/>
            <w:hideMark/>
          </w:tcPr>
          <w:p w14:paraId="2ECEADF3" w14:textId="77777777" w:rsidR="002D659E" w:rsidRPr="00862117" w:rsidRDefault="002D659E" w:rsidP="003A24B8">
            <w:pPr>
              <w:rPr>
                <w:rFonts w:cs="Times New Roman"/>
                <w:color w:val="000000" w:themeColor="text1"/>
                <w:szCs w:val="24"/>
              </w:rPr>
            </w:pPr>
            <w:r w:rsidRPr="00862117">
              <w:rPr>
                <w:rFonts w:cs="Times New Roman"/>
                <w:szCs w:val="24"/>
              </w:rPr>
              <w:t>Senecionine</w:t>
            </w:r>
          </w:p>
        </w:tc>
        <w:tc>
          <w:tcPr>
            <w:tcW w:w="1228" w:type="dxa"/>
            <w:vAlign w:val="center"/>
            <w:hideMark/>
          </w:tcPr>
          <w:p w14:paraId="49F40956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1.03</w:t>
            </w:r>
          </w:p>
        </w:tc>
        <w:tc>
          <w:tcPr>
            <w:tcW w:w="1439" w:type="dxa"/>
            <w:vAlign w:val="center"/>
            <w:hideMark/>
          </w:tcPr>
          <w:p w14:paraId="3216FBB7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336.2</w:t>
            </w:r>
          </w:p>
        </w:tc>
        <w:tc>
          <w:tcPr>
            <w:tcW w:w="1924" w:type="dxa"/>
            <w:vAlign w:val="center"/>
            <w:hideMark/>
          </w:tcPr>
          <w:p w14:paraId="36C35C4B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20.08, 138.09</w:t>
            </w:r>
          </w:p>
        </w:tc>
        <w:tc>
          <w:tcPr>
            <w:tcW w:w="1284" w:type="dxa"/>
            <w:vAlign w:val="center"/>
            <w:hideMark/>
          </w:tcPr>
          <w:p w14:paraId="7FB887A7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20</w:t>
            </w:r>
          </w:p>
        </w:tc>
        <w:tc>
          <w:tcPr>
            <w:tcW w:w="1344" w:type="dxa"/>
            <w:vAlign w:val="center"/>
            <w:hideMark/>
          </w:tcPr>
          <w:p w14:paraId="65390CC6" w14:textId="77777777" w:rsidR="002D659E" w:rsidRPr="00862117" w:rsidRDefault="002D659E" w:rsidP="003A24B8">
            <w:pPr>
              <w:jc w:val="center"/>
              <w:rPr>
                <w:rFonts w:cs="Times New Roman"/>
                <w:color w:val="000000" w:themeColor="text1"/>
                <w:spacing w:val="-2"/>
                <w:szCs w:val="24"/>
              </w:rPr>
            </w:pPr>
            <w:r w:rsidRPr="00862117">
              <w:rPr>
                <w:rFonts w:cs="Times New Roman"/>
                <w:szCs w:val="24"/>
              </w:rPr>
              <w:t>30</w:t>
            </w:r>
          </w:p>
        </w:tc>
      </w:tr>
      <w:tr w:rsidR="002D659E" w:rsidRPr="00862117" w14:paraId="47ECCC58" w14:textId="77777777" w:rsidTr="003A24B8">
        <w:trPr>
          <w:trHeight w:val="238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F745" w14:textId="77777777" w:rsidR="002D659E" w:rsidRPr="00862117" w:rsidRDefault="002D659E" w:rsidP="003A24B8">
            <w:pPr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 xml:space="preserve">Senecionine N-oxid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E90F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1.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FB9DF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352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5630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20.08, 138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2F6E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4714" w14:textId="77777777" w:rsidR="002D659E" w:rsidRPr="00862117" w:rsidRDefault="002D659E" w:rsidP="003A24B8">
            <w:pPr>
              <w:keepNext/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30</w:t>
            </w:r>
          </w:p>
        </w:tc>
      </w:tr>
      <w:tr w:rsidR="002D659E" w:rsidRPr="00862117" w14:paraId="25DB4C1E" w14:textId="77777777" w:rsidTr="003A24B8">
        <w:trPr>
          <w:trHeight w:val="238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81792" w14:textId="77777777" w:rsidR="002D659E" w:rsidRPr="00862117" w:rsidRDefault="002D659E" w:rsidP="003A24B8">
            <w:pPr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 xml:space="preserve">Caffeine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D2071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9.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2782C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95.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92A1F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109.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19D95" w14:textId="77777777" w:rsidR="002D659E" w:rsidRPr="00862117" w:rsidRDefault="002D659E" w:rsidP="003A24B8">
            <w:pPr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7516A" w14:textId="77777777" w:rsidR="002D659E" w:rsidRPr="00862117" w:rsidRDefault="002D659E" w:rsidP="003A24B8">
            <w:pPr>
              <w:keepNext/>
              <w:jc w:val="center"/>
              <w:rPr>
                <w:rFonts w:cs="Times New Roman"/>
                <w:szCs w:val="24"/>
              </w:rPr>
            </w:pPr>
            <w:r w:rsidRPr="00862117">
              <w:rPr>
                <w:rFonts w:cs="Times New Roman"/>
                <w:szCs w:val="24"/>
              </w:rPr>
              <w:t>35</w:t>
            </w:r>
          </w:p>
        </w:tc>
      </w:tr>
    </w:tbl>
    <w:p w14:paraId="6903D112" w14:textId="77777777" w:rsidR="002D659E" w:rsidRPr="00862117" w:rsidRDefault="002D659E" w:rsidP="002D659E">
      <w:pPr>
        <w:rPr>
          <w:rFonts w:cs="Times New Roman"/>
          <w:szCs w:val="24"/>
        </w:rPr>
      </w:pPr>
    </w:p>
    <w:p w14:paraId="527885E4" w14:textId="77777777" w:rsidR="002D659E" w:rsidRPr="00862117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 xml:space="preserve">To avoid matrix effect as observed using MeOH and water for preparing the standard solutions, quantification took place using matrix-matched calibrations, produced freshly for each batch of samples. Matrix-matched calibration curves were obtained by preparing the standard solutions in the water samples that were used in each of the sand filter experiments. </w:t>
      </w:r>
    </w:p>
    <w:p w14:paraId="74B55A4F" w14:textId="77777777" w:rsidR="002D659E" w:rsidRPr="00862117" w:rsidRDefault="002D659E" w:rsidP="002D659E">
      <w:pPr>
        <w:rPr>
          <w:b/>
        </w:rPr>
      </w:pPr>
    </w:p>
    <w:p w14:paraId="6C568AC6" w14:textId="77777777" w:rsidR="002D659E" w:rsidRPr="00862117" w:rsidRDefault="002D659E" w:rsidP="002D659E">
      <w:pPr>
        <w:rPr>
          <w:b/>
        </w:rPr>
      </w:pPr>
      <w:r w:rsidRPr="00862117">
        <w:rPr>
          <w:b/>
        </w:rPr>
        <w:t>Characterisation of filter sand material</w:t>
      </w:r>
    </w:p>
    <w:p w14:paraId="4F16B45B" w14:textId="5157DBFB" w:rsidR="002D659E" w:rsidRDefault="002D659E" w:rsidP="002D659E">
      <w:pPr>
        <w:rPr>
          <w:rFonts w:cs="Times New Roman"/>
          <w:szCs w:val="24"/>
        </w:rPr>
      </w:pPr>
      <w:r w:rsidRPr="00862117">
        <w:rPr>
          <w:rFonts w:cs="Times New Roman"/>
          <w:szCs w:val="24"/>
        </w:rPr>
        <w:t>Filter sand samples were kept at - 20 °C until physicochemical analyses. Prior to analysis, oven drying of the wet samples was performed in 50 mL polyethylene tubes at 60 °C. Brunauer–Emmett–Teller (BET) specific surface area (SSA) of the filter sand materials were determined by Micromeritics TriStar II 3020 following degassing at 40 °C in a vacuum over night using N</w:t>
      </w:r>
      <w:r w:rsidRPr="00862117">
        <w:rPr>
          <w:rFonts w:cs="Times New Roman"/>
          <w:szCs w:val="24"/>
          <w:vertAlign w:val="subscript"/>
        </w:rPr>
        <w:t>2</w:t>
      </w:r>
      <w:r w:rsidRPr="00862117">
        <w:rPr>
          <w:rFonts w:cs="Times New Roman"/>
          <w:szCs w:val="24"/>
        </w:rPr>
        <w:t xml:space="preserve">. Particle size distribution of filter sand was performed by sieving. Fe and Mn was extracted from the filter sand materials by extraction of 0.25 g of filter sand material with 25 mL of 4 M </w:t>
      </w:r>
      <w:r w:rsidRPr="00862117">
        <w:rPr>
          <w:rFonts w:cs="Times New Roman"/>
          <w:szCs w:val="24"/>
        </w:rPr>
        <w:lastRenderedPageBreak/>
        <w:t xml:space="preserve">HCl and boiled for 30 min, followed by metal determination by atomic absorption spectroscopy. The total contents of C and N in the filter sand materials was determined using a C/N analyser (Elementar Vario Macro Cube). The sample was prepared by mixing 10-15 mg of sample with 10-15 mg tungsten. Sulfanilamide was used as standard. </w:t>
      </w:r>
    </w:p>
    <w:p w14:paraId="329F0D11" w14:textId="77777777" w:rsidR="00AD6F71" w:rsidRPr="00862117" w:rsidRDefault="00AD6F71" w:rsidP="002D659E">
      <w:pPr>
        <w:rPr>
          <w:rFonts w:cs="Times New Roman"/>
          <w:szCs w:val="24"/>
        </w:rPr>
      </w:pPr>
    </w:p>
    <w:p w14:paraId="3511EC96" w14:textId="18077425" w:rsidR="002D659E" w:rsidRPr="001F51CE" w:rsidRDefault="001F51CE" w:rsidP="002D659E">
      <w:pPr>
        <w:rPr>
          <w:rFonts w:cs="Times New Roman"/>
          <w:b/>
          <w:szCs w:val="24"/>
        </w:rPr>
      </w:pPr>
      <w:r w:rsidRPr="001F51CE">
        <w:rPr>
          <w:rFonts w:cs="Times New Roman"/>
          <w:b/>
          <w:szCs w:val="24"/>
        </w:rPr>
        <w:t xml:space="preserve">DNA sequencing data </w:t>
      </w:r>
    </w:p>
    <w:p w14:paraId="306A7668" w14:textId="6F3647F8" w:rsidR="001F51CE" w:rsidRPr="00862117" w:rsidRDefault="001F51CE" w:rsidP="00831695">
      <w:r w:rsidRPr="009F66B0">
        <w:rPr>
          <w:rFonts w:cs="Times New Roman"/>
          <w:szCs w:val="24"/>
        </w:rPr>
        <w:t xml:space="preserve">DNA sequencing data </w:t>
      </w:r>
      <w:r>
        <w:rPr>
          <w:rFonts w:cs="Times New Roman"/>
          <w:szCs w:val="24"/>
        </w:rPr>
        <w:t>generated in this study are</w:t>
      </w:r>
      <w:r w:rsidRPr="009F66B0">
        <w:rPr>
          <w:rFonts w:cs="Times New Roman"/>
          <w:szCs w:val="24"/>
        </w:rPr>
        <w:t xml:space="preserve"> publicly available in</w:t>
      </w:r>
      <w:r>
        <w:rPr>
          <w:rFonts w:cs="Times New Roman"/>
          <w:szCs w:val="24"/>
        </w:rPr>
        <w:t xml:space="preserve"> </w:t>
      </w:r>
      <w:r w:rsidR="0081158D" w:rsidRPr="0081158D">
        <w:rPr>
          <w:rFonts w:cs="Times New Roman"/>
          <w:szCs w:val="24"/>
        </w:rPr>
        <w:t>European Nucleotide Archive</w:t>
      </w:r>
      <w:r w:rsidR="0081158D">
        <w:rPr>
          <w:rFonts w:cs="Times New Roman"/>
          <w:szCs w:val="24"/>
        </w:rPr>
        <w:t xml:space="preserve"> (ENA). </w:t>
      </w:r>
      <w:r w:rsidR="00C5552B">
        <w:rPr>
          <w:rFonts w:cs="Times New Roman"/>
          <w:szCs w:val="24"/>
        </w:rPr>
        <w:t>A</w:t>
      </w:r>
      <w:r w:rsidR="0081158D">
        <w:rPr>
          <w:rFonts w:cs="Times New Roman"/>
          <w:szCs w:val="24"/>
        </w:rPr>
        <w:t>ccession number</w:t>
      </w:r>
      <w:r w:rsidR="00230A6D">
        <w:rPr>
          <w:rFonts w:cs="Times New Roman"/>
          <w:szCs w:val="24"/>
        </w:rPr>
        <w:t xml:space="preserve">s </w:t>
      </w:r>
      <w:r w:rsidR="00C5552B">
        <w:rPr>
          <w:rFonts w:cs="Times New Roman"/>
          <w:szCs w:val="24"/>
        </w:rPr>
        <w:t xml:space="preserve">to ENA and more details about samples </w:t>
      </w:r>
      <w:r w:rsidR="00230A6D">
        <w:rPr>
          <w:rFonts w:cs="Times New Roman"/>
          <w:szCs w:val="24"/>
        </w:rPr>
        <w:t>are provided</w:t>
      </w:r>
      <w:r w:rsidR="0081158D">
        <w:rPr>
          <w:rFonts w:cs="Times New Roman"/>
          <w:szCs w:val="24"/>
        </w:rPr>
        <w:t xml:space="preserve"> </w:t>
      </w:r>
      <w:r w:rsidR="00230A6D">
        <w:rPr>
          <w:rFonts w:cs="Times New Roman"/>
          <w:szCs w:val="24"/>
        </w:rPr>
        <w:t xml:space="preserve">in </w:t>
      </w:r>
      <w:r w:rsidR="00831695">
        <w:rPr>
          <w:rFonts w:cs="Times New Roman"/>
          <w:szCs w:val="24"/>
        </w:rPr>
        <w:fldChar w:fldCharType="begin"/>
      </w:r>
      <w:r w:rsidR="00831695">
        <w:rPr>
          <w:rFonts w:cs="Times New Roman"/>
          <w:szCs w:val="24"/>
        </w:rPr>
        <w:instrText xml:space="preserve"> REF _Ref80123551 \h </w:instrText>
      </w:r>
      <w:r w:rsidR="00831695">
        <w:rPr>
          <w:rFonts w:cs="Times New Roman"/>
          <w:szCs w:val="24"/>
        </w:rPr>
      </w:r>
      <w:r w:rsidR="00831695">
        <w:rPr>
          <w:rFonts w:cs="Times New Roman"/>
          <w:szCs w:val="24"/>
        </w:rPr>
        <w:fldChar w:fldCharType="separate"/>
      </w:r>
      <w:r w:rsidR="00831695" w:rsidRPr="00862117">
        <w:t>Table S</w:t>
      </w:r>
      <w:r w:rsidR="00831695">
        <w:rPr>
          <w:noProof/>
        </w:rPr>
        <w:t>3</w:t>
      </w:r>
      <w:r w:rsidR="00831695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</w:p>
    <w:p w14:paraId="209966EF" w14:textId="150CE014" w:rsidR="00831695" w:rsidRPr="00862117" w:rsidRDefault="00831695" w:rsidP="00831695">
      <w:pPr>
        <w:pStyle w:val="Billedtekst"/>
        <w:keepNext/>
      </w:pPr>
      <w:bookmarkStart w:id="3" w:name="_Ref80123551"/>
      <w:r w:rsidRPr="00862117">
        <w:t>Table S</w:t>
      </w:r>
      <w:r w:rsidRPr="00862117">
        <w:fldChar w:fldCharType="begin"/>
      </w:r>
      <w:r w:rsidRPr="00862117">
        <w:instrText xml:space="preserve"> SEQ Table_S \* ARABIC </w:instrText>
      </w:r>
      <w:r w:rsidRPr="00862117">
        <w:fldChar w:fldCharType="separate"/>
      </w:r>
      <w:r>
        <w:rPr>
          <w:noProof/>
        </w:rPr>
        <w:t>3</w:t>
      </w:r>
      <w:r w:rsidRPr="00862117">
        <w:fldChar w:fldCharType="end"/>
      </w:r>
      <w:bookmarkEnd w:id="3"/>
      <w:r w:rsidRPr="00862117">
        <w:t>.</w:t>
      </w:r>
      <w:r w:rsidR="0075724F">
        <w:t xml:space="preserve"> </w:t>
      </w:r>
      <w:r w:rsidRPr="00831695">
        <w:rPr>
          <w:rFonts w:cs="Times New Roman"/>
          <w:bCs/>
          <w:color w:val="000000" w:themeColor="text1"/>
          <w:spacing w:val="-2"/>
          <w:szCs w:val="20"/>
        </w:rPr>
        <w:t xml:space="preserve">DNA sequencing data generated in this study with the accession numbers to </w:t>
      </w:r>
      <w:r w:rsidR="0081158D">
        <w:rPr>
          <w:rFonts w:cs="Times New Roman"/>
          <w:szCs w:val="24"/>
        </w:rPr>
        <w:t xml:space="preserve">the </w:t>
      </w:r>
      <w:r w:rsidR="0081158D" w:rsidRPr="0081158D">
        <w:rPr>
          <w:rFonts w:cs="Times New Roman"/>
          <w:szCs w:val="24"/>
        </w:rPr>
        <w:t>European Nucleotide Archive</w:t>
      </w:r>
      <w:r w:rsidR="0081158D">
        <w:rPr>
          <w:rFonts w:cs="Times New Roman"/>
          <w:szCs w:val="24"/>
        </w:rPr>
        <w:t xml:space="preserve"> (ENA).</w:t>
      </w:r>
    </w:p>
    <w:tbl>
      <w:tblPr>
        <w:tblStyle w:val="TableGrid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"/>
        <w:gridCol w:w="1283"/>
        <w:gridCol w:w="1617"/>
        <w:gridCol w:w="3141"/>
        <w:gridCol w:w="1701"/>
        <w:gridCol w:w="1701"/>
      </w:tblGrid>
      <w:tr w:rsidR="00391170" w:rsidRPr="0068311D" w14:paraId="42839D7C" w14:textId="36962470" w:rsidTr="0068311D">
        <w:trPr>
          <w:trHeight w:val="761"/>
          <w:jc w:val="center"/>
        </w:trPr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8DD52" w14:textId="2BD60C4E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#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EACC0" w14:textId="5542EE9D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Accession numbe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617FF" w14:textId="22B207C3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Alternative accession number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3D6AF" w14:textId="22FCA2D8" w:rsidR="00391170" w:rsidRPr="0068311D" w:rsidRDefault="0081158D" w:rsidP="00075456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spacing w:val="-2"/>
                <w:sz w:val="18"/>
                <w:szCs w:val="18"/>
              </w:rPr>
              <w:t>Sample d</w:t>
            </w:r>
            <w:r w:rsidR="00391170" w:rsidRPr="0068311D">
              <w:rPr>
                <w:rFonts w:cs="Times New Roman"/>
                <w:b/>
                <w:bCs/>
                <w:spacing w:val="-2"/>
                <w:sz w:val="18"/>
                <w:szCs w:val="18"/>
              </w:rPr>
              <w:t>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8CC1" w14:textId="4BAF0EB1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b/>
                <w:bCs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spacing w:val="-2"/>
                <w:sz w:val="18"/>
                <w:szCs w:val="18"/>
              </w:rPr>
              <w:t>Label in Figure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40D56" w14:textId="15D36F8D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b/>
                <w:bCs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b/>
                <w:bCs/>
                <w:spacing w:val="-2"/>
                <w:sz w:val="18"/>
                <w:szCs w:val="18"/>
              </w:rPr>
              <w:t>Label in Figure 4</w:t>
            </w:r>
          </w:p>
        </w:tc>
      </w:tr>
      <w:tr w:rsidR="00391170" w:rsidRPr="00862117" w14:paraId="6DBD2BBC" w14:textId="781AB9F5" w:rsidTr="0068311D">
        <w:trPr>
          <w:trHeight w:val="145"/>
          <w:jc w:val="center"/>
        </w:trPr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3558" w14:textId="4BFE1056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3D7018" w14:textId="4BDF55ED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8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021E97" w14:textId="10D5B17D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15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C407A" w14:textId="2A5745A8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slangerup-sand-sandfil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1A739" w14:textId="51FC7B0A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langer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E37E3" w14:textId="4CEC8259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91170" w:rsidRPr="00862117" w14:paraId="01EB1E4C" w14:textId="2A9192A2" w:rsidTr="0068311D">
        <w:trPr>
          <w:trHeight w:val="145"/>
          <w:jc w:val="center"/>
        </w:trPr>
        <w:tc>
          <w:tcPr>
            <w:tcW w:w="338" w:type="dxa"/>
          </w:tcPr>
          <w:p w14:paraId="0BC8354F" w14:textId="71A85176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3" w:type="dxa"/>
            <w:hideMark/>
          </w:tcPr>
          <w:p w14:paraId="0D43B732" w14:textId="073B5F6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88</w:t>
            </w:r>
          </w:p>
        </w:tc>
        <w:tc>
          <w:tcPr>
            <w:tcW w:w="1617" w:type="dxa"/>
            <w:hideMark/>
          </w:tcPr>
          <w:p w14:paraId="79D7C237" w14:textId="2EE1EEAE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16</w:t>
            </w:r>
          </w:p>
        </w:tc>
        <w:tc>
          <w:tcPr>
            <w:tcW w:w="3141" w:type="dxa"/>
            <w:hideMark/>
          </w:tcPr>
          <w:p w14:paraId="6542BC01" w14:textId="6B1F168D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hvidovre-sand-sandfilter</w:t>
            </w:r>
          </w:p>
        </w:tc>
        <w:tc>
          <w:tcPr>
            <w:tcW w:w="1701" w:type="dxa"/>
          </w:tcPr>
          <w:p w14:paraId="2532D4A1" w14:textId="4C5AE151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vidovre</w:t>
            </w:r>
          </w:p>
        </w:tc>
        <w:tc>
          <w:tcPr>
            <w:tcW w:w="1701" w:type="dxa"/>
          </w:tcPr>
          <w:p w14:paraId="2A5CCA22" w14:textId="28517616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91170" w:rsidRPr="00862117" w14:paraId="7662EA9E" w14:textId="32DFBD19" w:rsidTr="0068311D">
        <w:trPr>
          <w:trHeight w:val="145"/>
          <w:jc w:val="center"/>
        </w:trPr>
        <w:tc>
          <w:tcPr>
            <w:tcW w:w="338" w:type="dxa"/>
          </w:tcPr>
          <w:p w14:paraId="345E9168" w14:textId="614A1A6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3" w:type="dxa"/>
            <w:hideMark/>
          </w:tcPr>
          <w:p w14:paraId="33F5FF7C" w14:textId="1AB1DC56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89</w:t>
            </w:r>
          </w:p>
        </w:tc>
        <w:tc>
          <w:tcPr>
            <w:tcW w:w="1617" w:type="dxa"/>
            <w:hideMark/>
          </w:tcPr>
          <w:p w14:paraId="7F570286" w14:textId="5824BBBA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17</w:t>
            </w:r>
          </w:p>
        </w:tc>
        <w:tc>
          <w:tcPr>
            <w:tcW w:w="3141" w:type="dxa"/>
            <w:hideMark/>
          </w:tcPr>
          <w:p w14:paraId="4808D4A7" w14:textId="4A76A510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 w:themeColor="text1"/>
                <w:spacing w:val="-2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broendby2-before-sandfilter</w:t>
            </w:r>
          </w:p>
        </w:tc>
        <w:tc>
          <w:tcPr>
            <w:tcW w:w="1701" w:type="dxa"/>
          </w:tcPr>
          <w:p w14:paraId="5BE59020" w14:textId="588E3292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new</w:t>
            </w:r>
          </w:p>
        </w:tc>
        <w:tc>
          <w:tcPr>
            <w:tcW w:w="1701" w:type="dxa"/>
          </w:tcPr>
          <w:p w14:paraId="12DE005B" w14:textId="0959DAD7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new before</w:t>
            </w:r>
          </w:p>
        </w:tc>
      </w:tr>
      <w:tr w:rsidR="00391170" w:rsidRPr="00862117" w14:paraId="10912E1A" w14:textId="002F6B2D" w:rsidTr="0068311D">
        <w:trPr>
          <w:trHeight w:val="145"/>
          <w:jc w:val="center"/>
        </w:trPr>
        <w:tc>
          <w:tcPr>
            <w:tcW w:w="338" w:type="dxa"/>
          </w:tcPr>
          <w:p w14:paraId="47BC19EA" w14:textId="72E47321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3" w:type="dxa"/>
          </w:tcPr>
          <w:p w14:paraId="7F611881" w14:textId="2AFD052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90</w:t>
            </w:r>
          </w:p>
        </w:tc>
        <w:tc>
          <w:tcPr>
            <w:tcW w:w="1617" w:type="dxa"/>
          </w:tcPr>
          <w:p w14:paraId="4AF616A8" w14:textId="0C186D49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18</w:t>
            </w:r>
          </w:p>
        </w:tc>
        <w:tc>
          <w:tcPr>
            <w:tcW w:w="3141" w:type="dxa"/>
          </w:tcPr>
          <w:p w14:paraId="5DD0065E" w14:textId="2EE27AA4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broendby3-before-sandfilter</w:t>
            </w:r>
          </w:p>
        </w:tc>
        <w:tc>
          <w:tcPr>
            <w:tcW w:w="1701" w:type="dxa"/>
          </w:tcPr>
          <w:p w14:paraId="25062034" w14:textId="2C254570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old</w:t>
            </w:r>
          </w:p>
        </w:tc>
        <w:tc>
          <w:tcPr>
            <w:tcW w:w="1701" w:type="dxa"/>
          </w:tcPr>
          <w:p w14:paraId="16A16AF5" w14:textId="3D593655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old before</w:t>
            </w:r>
          </w:p>
        </w:tc>
      </w:tr>
      <w:tr w:rsidR="00391170" w:rsidRPr="00862117" w14:paraId="066DBE29" w14:textId="413CF988" w:rsidTr="0068311D">
        <w:trPr>
          <w:trHeight w:val="145"/>
          <w:jc w:val="center"/>
        </w:trPr>
        <w:tc>
          <w:tcPr>
            <w:tcW w:w="338" w:type="dxa"/>
          </w:tcPr>
          <w:p w14:paraId="6E39F33D" w14:textId="4121A748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3" w:type="dxa"/>
          </w:tcPr>
          <w:p w14:paraId="64F24633" w14:textId="163AF0F0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91</w:t>
            </w:r>
          </w:p>
        </w:tc>
        <w:tc>
          <w:tcPr>
            <w:tcW w:w="1617" w:type="dxa"/>
          </w:tcPr>
          <w:p w14:paraId="3D7BFBCD" w14:textId="7A5CE297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19</w:t>
            </w:r>
          </w:p>
        </w:tc>
        <w:tc>
          <w:tcPr>
            <w:tcW w:w="3141" w:type="dxa"/>
          </w:tcPr>
          <w:p w14:paraId="5877C92E" w14:textId="4F97951A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broendby2-after-sandfilter</w:t>
            </w:r>
          </w:p>
        </w:tc>
        <w:tc>
          <w:tcPr>
            <w:tcW w:w="1701" w:type="dxa"/>
          </w:tcPr>
          <w:p w14:paraId="73BE2D2C" w14:textId="654BC400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800BA07" w14:textId="0FE198D1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new after</w:t>
            </w:r>
          </w:p>
        </w:tc>
      </w:tr>
      <w:tr w:rsidR="00391170" w:rsidRPr="00862117" w14:paraId="638E41E7" w14:textId="1666717D" w:rsidTr="0068311D">
        <w:trPr>
          <w:trHeight w:val="145"/>
          <w:jc w:val="center"/>
        </w:trPr>
        <w:tc>
          <w:tcPr>
            <w:tcW w:w="338" w:type="dxa"/>
          </w:tcPr>
          <w:p w14:paraId="58BE6AA3" w14:textId="431B5D62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3" w:type="dxa"/>
          </w:tcPr>
          <w:p w14:paraId="3D51DC93" w14:textId="40355303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92</w:t>
            </w:r>
          </w:p>
        </w:tc>
        <w:tc>
          <w:tcPr>
            <w:tcW w:w="1617" w:type="dxa"/>
          </w:tcPr>
          <w:p w14:paraId="0887BFFC" w14:textId="6CDC821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20</w:t>
            </w:r>
          </w:p>
        </w:tc>
        <w:tc>
          <w:tcPr>
            <w:tcW w:w="3141" w:type="dxa"/>
          </w:tcPr>
          <w:p w14:paraId="5ADCCC16" w14:textId="409ECADA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broendby3-after-sandfilter</w:t>
            </w:r>
          </w:p>
        </w:tc>
        <w:tc>
          <w:tcPr>
            <w:tcW w:w="1701" w:type="dxa"/>
          </w:tcPr>
          <w:p w14:paraId="3127B466" w14:textId="26AB2A50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78095A6" w14:textId="2FA365F1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Brøndby old after</w:t>
            </w:r>
          </w:p>
        </w:tc>
      </w:tr>
      <w:tr w:rsidR="00391170" w:rsidRPr="00862117" w14:paraId="506EA9C6" w14:textId="7DAA3277" w:rsidTr="0068311D">
        <w:trPr>
          <w:trHeight w:val="145"/>
          <w:jc w:val="center"/>
        </w:trPr>
        <w:tc>
          <w:tcPr>
            <w:tcW w:w="338" w:type="dxa"/>
          </w:tcPr>
          <w:p w14:paraId="596AFE4C" w14:textId="0BDA457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3" w:type="dxa"/>
          </w:tcPr>
          <w:p w14:paraId="0E643346" w14:textId="1C0DD32C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93</w:t>
            </w:r>
          </w:p>
        </w:tc>
        <w:tc>
          <w:tcPr>
            <w:tcW w:w="1617" w:type="dxa"/>
          </w:tcPr>
          <w:p w14:paraId="350FAD1E" w14:textId="60A6C851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21</w:t>
            </w:r>
          </w:p>
        </w:tc>
        <w:tc>
          <w:tcPr>
            <w:tcW w:w="3141" w:type="dxa"/>
          </w:tcPr>
          <w:p w14:paraId="35712394" w14:textId="4B65E34C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regn</w:t>
            </w:r>
            <w:r w:rsidR="004113EA" w:rsidRPr="0068311D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68311D">
              <w:rPr>
                <w:rFonts w:cs="Times New Roman"/>
                <w:color w:val="000000"/>
                <w:sz w:val="18"/>
                <w:szCs w:val="18"/>
              </w:rPr>
              <w:t>mark-before-sandfilter</w:t>
            </w:r>
          </w:p>
        </w:tc>
        <w:tc>
          <w:tcPr>
            <w:tcW w:w="1701" w:type="dxa"/>
          </w:tcPr>
          <w:p w14:paraId="513122A7" w14:textId="1BD085DA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Regnemark</w:t>
            </w:r>
          </w:p>
        </w:tc>
        <w:tc>
          <w:tcPr>
            <w:tcW w:w="1701" w:type="dxa"/>
          </w:tcPr>
          <w:p w14:paraId="73FBEB30" w14:textId="0F25FBB0" w:rsidR="00391170" w:rsidRPr="0068311D" w:rsidRDefault="00397BEA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 xml:space="preserve">Regnemark </w:t>
            </w:r>
            <w:r w:rsidR="00391170" w:rsidRPr="0068311D">
              <w:rPr>
                <w:rFonts w:cs="Times New Roman"/>
                <w:color w:val="000000"/>
                <w:sz w:val="18"/>
                <w:szCs w:val="18"/>
              </w:rPr>
              <w:t>before</w:t>
            </w:r>
          </w:p>
        </w:tc>
      </w:tr>
      <w:tr w:rsidR="00391170" w:rsidRPr="00862117" w14:paraId="1A0933B4" w14:textId="3B0319AD" w:rsidTr="0068311D">
        <w:trPr>
          <w:trHeight w:val="238"/>
          <w:jc w:val="center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98734" w14:textId="6F3F1B95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B51FD" w14:textId="4A71FF29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yellow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ERS726269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534CC" w14:textId="1F5F684B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yellow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SAMEA9539922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74071" w14:textId="578127E9" w:rsidR="00391170" w:rsidRPr="0068311D" w:rsidRDefault="00391170" w:rsidP="00391170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highlight w:val="yellow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HOFOR-2-regn</w:t>
            </w:r>
            <w:r w:rsidR="004113EA" w:rsidRPr="0068311D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68311D">
              <w:rPr>
                <w:rFonts w:cs="Times New Roman"/>
                <w:color w:val="000000"/>
                <w:sz w:val="18"/>
                <w:szCs w:val="18"/>
              </w:rPr>
              <w:t>mark-after-sandfil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D2801" w14:textId="0F8311A3" w:rsidR="00391170" w:rsidRPr="0068311D" w:rsidRDefault="00391170" w:rsidP="00075456">
            <w:pPr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7B130" w14:textId="690C903C" w:rsidR="00391170" w:rsidRPr="0068311D" w:rsidRDefault="00397BEA" w:rsidP="00391170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8311D">
              <w:rPr>
                <w:rFonts w:cs="Times New Roman"/>
                <w:color w:val="000000"/>
                <w:sz w:val="18"/>
                <w:szCs w:val="18"/>
              </w:rPr>
              <w:t xml:space="preserve">Regnemark </w:t>
            </w:r>
            <w:r w:rsidR="00391170" w:rsidRPr="0068311D">
              <w:rPr>
                <w:rFonts w:cs="Times New Roman"/>
                <w:color w:val="000000"/>
                <w:sz w:val="18"/>
                <w:szCs w:val="18"/>
              </w:rPr>
              <w:t>after</w:t>
            </w:r>
          </w:p>
        </w:tc>
      </w:tr>
    </w:tbl>
    <w:p w14:paraId="1A2B9F7C" w14:textId="77777777" w:rsidR="000B5027" w:rsidRDefault="000B5027" w:rsidP="000B5027">
      <w:pPr>
        <w:jc w:val="left"/>
      </w:pPr>
    </w:p>
    <w:p w14:paraId="66ABE1F4" w14:textId="77777777" w:rsidR="000B5027" w:rsidRDefault="000B5027" w:rsidP="000B5027">
      <w:pPr>
        <w:jc w:val="left"/>
      </w:pPr>
      <w:bookmarkStart w:id="4" w:name="_GoBack"/>
      <w:bookmarkEnd w:id="4"/>
    </w:p>
    <w:p w14:paraId="38270CA8" w14:textId="66D724CE" w:rsidR="002D659E" w:rsidRPr="00862117" w:rsidRDefault="002D659E" w:rsidP="002D659E">
      <w:pPr>
        <w:jc w:val="center"/>
      </w:pPr>
      <w:r w:rsidRPr="00862117">
        <w:rPr>
          <w:noProof/>
          <w:lang w:val="da-DK" w:eastAsia="da-DK"/>
        </w:rPr>
        <w:lastRenderedPageBreak/>
        <w:drawing>
          <wp:inline distT="0" distB="0" distL="0" distR="0" wp14:anchorId="0EADE60B" wp14:editId="405EE453">
            <wp:extent cx="2952000" cy="160004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00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noProof/>
          <w:lang w:val="da-DK" w:eastAsia="da-DK"/>
        </w:rPr>
        <w:drawing>
          <wp:inline distT="0" distB="0" distL="0" distR="0" wp14:anchorId="136A2410" wp14:editId="69F64078">
            <wp:extent cx="2952000" cy="15962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D5DA0" w14:textId="77777777" w:rsidR="002D659E" w:rsidRPr="00862117" w:rsidRDefault="002D659E" w:rsidP="002D659E">
      <w:pPr>
        <w:jc w:val="center"/>
      </w:pPr>
      <w:r w:rsidRPr="00862117">
        <w:rPr>
          <w:noProof/>
          <w:lang w:val="da-DK" w:eastAsia="da-DK"/>
        </w:rPr>
        <w:drawing>
          <wp:inline distT="0" distB="0" distL="0" distR="0" wp14:anchorId="27142073" wp14:editId="4A2DA1FC">
            <wp:extent cx="2952000" cy="159427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4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noProof/>
          <w:lang w:val="da-DK" w:eastAsia="da-DK"/>
        </w:rPr>
        <w:drawing>
          <wp:inline distT="0" distB="0" distL="0" distR="0" wp14:anchorId="53AC21F4" wp14:editId="0D9F6C94">
            <wp:extent cx="2952000" cy="159198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1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D9FBC" w14:textId="77777777" w:rsidR="002D659E" w:rsidRPr="00862117" w:rsidRDefault="002D659E" w:rsidP="002D659E">
      <w:pPr>
        <w:jc w:val="center"/>
      </w:pPr>
      <w:r w:rsidRPr="00862117">
        <w:rPr>
          <w:noProof/>
          <w:lang w:val="da-DK" w:eastAsia="da-DK"/>
        </w:rPr>
        <w:lastRenderedPageBreak/>
        <w:drawing>
          <wp:inline distT="0" distB="0" distL="0" distR="0" wp14:anchorId="38152290" wp14:editId="1DDBBC04">
            <wp:extent cx="2952000" cy="159622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6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noProof/>
          <w:lang w:val="da-DK" w:eastAsia="da-DK"/>
        </w:rPr>
        <w:drawing>
          <wp:inline distT="0" distB="0" distL="0" distR="0" wp14:anchorId="11C8A6CB" wp14:editId="59B37C35">
            <wp:extent cx="2952000" cy="159622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6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05DC9F" w14:textId="77777777" w:rsidR="002D659E" w:rsidRPr="00862117" w:rsidRDefault="002D659E" w:rsidP="002D659E">
      <w:pPr>
        <w:jc w:val="center"/>
      </w:pPr>
      <w:r w:rsidRPr="00862117">
        <w:rPr>
          <w:noProof/>
          <w:lang w:val="da-DK" w:eastAsia="da-DK"/>
        </w:rPr>
        <w:drawing>
          <wp:inline distT="0" distB="0" distL="0" distR="0" wp14:anchorId="55B0DB83" wp14:editId="7CE21DC2">
            <wp:extent cx="2952000" cy="159852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98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D73D6" w14:textId="77777777" w:rsidR="002D659E" w:rsidRPr="00862117" w:rsidRDefault="002D659E" w:rsidP="002D659E">
      <w:pPr>
        <w:pStyle w:val="Billedtekst"/>
        <w:rPr>
          <w:rFonts w:cs="Times New Roman"/>
          <w:szCs w:val="20"/>
        </w:rPr>
      </w:pPr>
      <w:bookmarkStart w:id="5" w:name="_Ref61086615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1</w:t>
      </w:r>
      <w:r w:rsidRPr="00862117">
        <w:fldChar w:fldCharType="end"/>
      </w:r>
      <w:bookmarkEnd w:id="5"/>
      <w:r w:rsidRPr="00862117">
        <w:t xml:space="preserve">. </w:t>
      </w:r>
      <w:r w:rsidRPr="00862117">
        <w:rPr>
          <w:rFonts w:cs="Times New Roman"/>
          <w:szCs w:val="20"/>
        </w:rPr>
        <w:t>Dissipation of seven phytotoxins in microcosms using sand filter material from Slangerup waterworks over a period of 7 days (at 10 °C). Mean concentration and standard deviation (error bars) are given as percentage of the initial concentration (C</w:t>
      </w:r>
      <w:r w:rsidRPr="00862117">
        <w:rPr>
          <w:rFonts w:cs="Times New Roman"/>
          <w:szCs w:val="20"/>
        </w:rPr>
        <w:softHyphen/>
      </w:r>
      <w:r w:rsidRPr="00862117">
        <w:rPr>
          <w:rFonts w:cs="Times New Roman"/>
          <w:szCs w:val="20"/>
          <w:vertAlign w:val="subscript"/>
        </w:rPr>
        <w:t>0</w:t>
      </w:r>
      <w:r w:rsidRPr="00862117">
        <w:rPr>
          <w:rFonts w:cs="Times New Roman"/>
          <w:szCs w:val="20"/>
        </w:rPr>
        <w:t>, 300 µg L</w:t>
      </w:r>
      <w:r w:rsidRPr="00862117">
        <w:rPr>
          <w:rFonts w:cs="Times New Roman"/>
          <w:szCs w:val="20"/>
          <w:vertAlign w:val="superscript"/>
        </w:rPr>
        <w:t>-1</w:t>
      </w:r>
      <w:r w:rsidRPr="00862117">
        <w:rPr>
          <w:rFonts w:cs="Times New Roman"/>
          <w:szCs w:val="20"/>
        </w:rPr>
        <w:t xml:space="preserve">) in biologically active microcosms (duplicates). ‘Biotic’ refers to microcosms with biologically active filter sand. </w:t>
      </w:r>
    </w:p>
    <w:p w14:paraId="4B81BBCC" w14:textId="77777777" w:rsidR="002D659E" w:rsidRPr="00862117" w:rsidRDefault="002D659E" w:rsidP="002D659E">
      <w:pPr>
        <w:jc w:val="center"/>
      </w:pP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099C8E45" wp14:editId="560AAB08">
            <wp:extent cx="2952000" cy="1575387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5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7250340F" wp14:editId="09EA21B5">
            <wp:extent cx="2952000" cy="157158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761BD2C6" wp14:editId="2471F4B6">
            <wp:extent cx="2952000" cy="157538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5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42C5AA7B" wp14:editId="342A0BA6">
            <wp:extent cx="2952000" cy="1575386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5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4C0DA669" wp14:editId="42B5F272">
            <wp:extent cx="2952000" cy="1575386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5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5922D342" wp14:editId="280F6EA2">
            <wp:extent cx="2952000" cy="1575387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5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noProof/>
          <w:lang w:val="da-DK" w:eastAsia="da-DK"/>
        </w:rPr>
        <w:drawing>
          <wp:inline distT="0" distB="0" distL="0" distR="0" wp14:anchorId="731406A7" wp14:editId="625031A6">
            <wp:extent cx="2952000" cy="1571578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571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E5FE5" w14:textId="77777777" w:rsidR="002D659E" w:rsidRPr="00862117" w:rsidRDefault="002D659E" w:rsidP="002D659E">
      <w:pPr>
        <w:pStyle w:val="Billedtekst"/>
        <w:rPr>
          <w:rFonts w:cs="Times New Roman"/>
          <w:szCs w:val="24"/>
        </w:rPr>
      </w:pPr>
      <w:bookmarkStart w:id="6" w:name="_Ref61086617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2</w:t>
      </w:r>
      <w:r w:rsidRPr="00862117">
        <w:fldChar w:fldCharType="end"/>
      </w:r>
      <w:bookmarkEnd w:id="6"/>
      <w:r w:rsidRPr="00862117">
        <w:t xml:space="preserve">. </w:t>
      </w:r>
      <w:r w:rsidRPr="00862117">
        <w:rPr>
          <w:rFonts w:cs="Times New Roman"/>
          <w:szCs w:val="20"/>
        </w:rPr>
        <w:t>Dissipation of seven phytotoxins in microcosms using sand filter material from Hvidovre waterworks over a period of 14 days (at 10 °C). Mean concentration and standard deviation (error bars) are given as percentage of the initial concentration (C</w:t>
      </w:r>
      <w:r w:rsidRPr="00862117">
        <w:rPr>
          <w:rFonts w:cs="Times New Roman"/>
          <w:szCs w:val="20"/>
        </w:rPr>
        <w:softHyphen/>
      </w:r>
      <w:r w:rsidRPr="00862117">
        <w:rPr>
          <w:rFonts w:cs="Times New Roman"/>
          <w:szCs w:val="20"/>
          <w:vertAlign w:val="subscript"/>
        </w:rPr>
        <w:t>0</w:t>
      </w:r>
      <w:r w:rsidRPr="00862117">
        <w:rPr>
          <w:rFonts w:cs="Times New Roman"/>
          <w:szCs w:val="20"/>
        </w:rPr>
        <w:t>, 300 µg L</w:t>
      </w:r>
      <w:r w:rsidRPr="00862117">
        <w:rPr>
          <w:rFonts w:cs="Times New Roman"/>
          <w:szCs w:val="20"/>
          <w:vertAlign w:val="superscript"/>
        </w:rPr>
        <w:t>-1</w:t>
      </w:r>
      <w:r w:rsidRPr="00862117">
        <w:rPr>
          <w:rFonts w:cs="Times New Roman"/>
          <w:szCs w:val="20"/>
        </w:rPr>
        <w:t xml:space="preserve">) in biologically active microcosms (duplicates) and abiotic control (single microcosm). ‘Biotic’ refers to microcosms with biologically active filter sand and ‘abiotic’ to microcosms with autoclaved filter sand.  </w:t>
      </w:r>
    </w:p>
    <w:p w14:paraId="0181A56B" w14:textId="77777777" w:rsidR="002D659E" w:rsidRPr="00862117" w:rsidRDefault="002D659E" w:rsidP="002D659E">
      <w:pPr>
        <w:rPr>
          <w:rFonts w:cs="Times New Roman"/>
          <w:sz w:val="20"/>
          <w:szCs w:val="20"/>
        </w:rPr>
      </w:pPr>
      <w:r w:rsidRPr="00862117">
        <w:rPr>
          <w:rFonts w:cs="Times New Roman"/>
          <w:sz w:val="20"/>
          <w:szCs w:val="20"/>
        </w:rPr>
        <w:t xml:space="preserve">. </w:t>
      </w:r>
      <w:r w:rsidRPr="00862117">
        <w:rPr>
          <w:rFonts w:cs="Times New Roman"/>
          <w:sz w:val="20"/>
          <w:szCs w:val="20"/>
        </w:rPr>
        <w:br w:type="page"/>
      </w:r>
    </w:p>
    <w:p w14:paraId="65B3A973" w14:textId="77777777" w:rsidR="002D659E" w:rsidRPr="00862117" w:rsidRDefault="002D659E" w:rsidP="002D659E">
      <w:pPr>
        <w:jc w:val="center"/>
      </w:pP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398D863F" wp14:editId="0563E9AB">
            <wp:extent cx="2952000" cy="1613323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3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6508033C" wp14:editId="7F7104E3">
            <wp:extent cx="2952000" cy="1605219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05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2DD56E7A" wp14:editId="6FFC1B74">
            <wp:extent cx="2952000" cy="1611152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1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35B628E1" wp14:editId="284AFD68">
            <wp:extent cx="2952000" cy="1615422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5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5FE84510" wp14:editId="6CAE5F2F">
            <wp:extent cx="2952000" cy="1613322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3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78868F3F" wp14:editId="5D3269C8">
            <wp:extent cx="2952000" cy="1621613"/>
            <wp:effectExtent l="0" t="0" r="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21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noProof/>
          <w:lang w:val="da-DK" w:eastAsia="da-DK"/>
        </w:rPr>
        <w:drawing>
          <wp:inline distT="0" distB="0" distL="0" distR="0" wp14:anchorId="72110E45" wp14:editId="135D6D7F">
            <wp:extent cx="2952000" cy="1611154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1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887BB" w14:textId="77777777" w:rsidR="002D659E" w:rsidRPr="00862117" w:rsidRDefault="002D659E" w:rsidP="002D659E">
      <w:pPr>
        <w:pStyle w:val="Billedtekst"/>
        <w:rPr>
          <w:rFonts w:cs="Times New Roman"/>
          <w:iCs w:val="0"/>
          <w:szCs w:val="20"/>
        </w:rPr>
      </w:pPr>
      <w:bookmarkStart w:id="7" w:name="_Ref61086618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3</w:t>
      </w:r>
      <w:r w:rsidRPr="00862117">
        <w:fldChar w:fldCharType="end"/>
      </w:r>
      <w:bookmarkEnd w:id="7"/>
      <w:r w:rsidRPr="00862117">
        <w:t xml:space="preserve">. </w:t>
      </w:r>
      <w:r w:rsidRPr="00862117">
        <w:rPr>
          <w:rFonts w:cs="Times New Roman"/>
          <w:szCs w:val="20"/>
        </w:rPr>
        <w:t>Dissipation of seven phytotoxins in microcosms using sand filter material from Brøndby waterworks (new filter) over a period of 14 days (at 10 °C). Mean concentration and standard deviation are given as percentage of the initial concentration (C</w:t>
      </w:r>
      <w:r w:rsidRPr="00862117">
        <w:rPr>
          <w:rFonts w:cs="Times New Roman"/>
          <w:szCs w:val="20"/>
        </w:rPr>
        <w:softHyphen/>
      </w:r>
      <w:r w:rsidRPr="00862117">
        <w:rPr>
          <w:rFonts w:cs="Times New Roman"/>
          <w:szCs w:val="20"/>
          <w:vertAlign w:val="subscript"/>
        </w:rPr>
        <w:t>0</w:t>
      </w:r>
      <w:r w:rsidRPr="00862117">
        <w:rPr>
          <w:rFonts w:cs="Times New Roman"/>
          <w:szCs w:val="20"/>
        </w:rPr>
        <w:t>, 300 µg L</w:t>
      </w:r>
      <w:r w:rsidRPr="00862117">
        <w:rPr>
          <w:rFonts w:cs="Times New Roman"/>
          <w:szCs w:val="20"/>
          <w:vertAlign w:val="superscript"/>
        </w:rPr>
        <w:t>-1</w:t>
      </w:r>
      <w:r w:rsidRPr="00862117">
        <w:rPr>
          <w:rFonts w:cs="Times New Roman"/>
          <w:szCs w:val="20"/>
        </w:rPr>
        <w:t xml:space="preserve">) in biologically active microcosms (duplicates) and abiotic control (single microcosm). ‘Biotic’ refers to microcosms with biologically active filter sand and ‘abiotic’ to microcosms with autoclaved filter sand. </w:t>
      </w:r>
      <w:r w:rsidRPr="00862117">
        <w:rPr>
          <w:rFonts w:cs="Times New Roman"/>
          <w:szCs w:val="20"/>
        </w:rPr>
        <w:br w:type="page"/>
      </w:r>
    </w:p>
    <w:p w14:paraId="02FBE5E8" w14:textId="77777777" w:rsidR="002D659E" w:rsidRPr="00862117" w:rsidRDefault="002D659E" w:rsidP="002D659E">
      <w:pPr>
        <w:jc w:val="center"/>
        <w:rPr>
          <w:rFonts w:cs="Times New Roman"/>
          <w:szCs w:val="24"/>
        </w:rPr>
      </w:pP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023E6181" wp14:editId="2E2F4677">
            <wp:extent cx="2952000" cy="1613323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3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66AF0A56" wp14:editId="642C848B">
            <wp:extent cx="2952000" cy="1605219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05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1AE5B9A4" wp14:editId="7A0F86B1">
            <wp:extent cx="2952000" cy="1611152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1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40AF2465" wp14:editId="1A140658">
            <wp:extent cx="2952000" cy="1615423"/>
            <wp:effectExtent l="0" t="0" r="0" b="0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5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D4414AB" wp14:editId="07D9AE87">
            <wp:extent cx="2952000" cy="1609058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09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450932AE" wp14:editId="0CEA1B8D">
            <wp:extent cx="2952000" cy="1621611"/>
            <wp:effectExtent l="0" t="0" r="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21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C2F97A3" wp14:editId="18D91086">
            <wp:extent cx="2952000" cy="1615422"/>
            <wp:effectExtent l="0" t="0" r="0" b="0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615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FA803" w14:textId="77777777" w:rsidR="002D659E" w:rsidRPr="00862117" w:rsidRDefault="002D659E" w:rsidP="002D659E">
      <w:pPr>
        <w:pStyle w:val="Billedtekst"/>
        <w:rPr>
          <w:rFonts w:cs="Times New Roman"/>
          <w:szCs w:val="24"/>
        </w:rPr>
      </w:pPr>
      <w:bookmarkStart w:id="8" w:name="_Ref61086621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4</w:t>
      </w:r>
      <w:r w:rsidRPr="00862117">
        <w:fldChar w:fldCharType="end"/>
      </w:r>
      <w:bookmarkEnd w:id="8"/>
      <w:r w:rsidRPr="00862117">
        <w:t xml:space="preserve">. </w:t>
      </w:r>
      <w:r w:rsidRPr="00862117">
        <w:rPr>
          <w:rFonts w:cs="Times New Roman"/>
          <w:szCs w:val="20"/>
        </w:rPr>
        <w:t>Dissipation of seven phytotoxins in microcosms using sand filter material from Brøndby waterworks (old filter) over a period of 14 days (at 10 °C). Mean concentration and standard deviation are given as percentage of the initial concentration (C</w:t>
      </w:r>
      <w:r w:rsidRPr="00862117">
        <w:rPr>
          <w:rFonts w:cs="Times New Roman"/>
          <w:szCs w:val="20"/>
        </w:rPr>
        <w:softHyphen/>
      </w:r>
      <w:r w:rsidRPr="00862117">
        <w:rPr>
          <w:rFonts w:cs="Times New Roman"/>
          <w:szCs w:val="20"/>
          <w:vertAlign w:val="subscript"/>
        </w:rPr>
        <w:t>0</w:t>
      </w:r>
      <w:r w:rsidRPr="00862117">
        <w:rPr>
          <w:rFonts w:cs="Times New Roman"/>
          <w:szCs w:val="20"/>
        </w:rPr>
        <w:t>, 300 µg L</w:t>
      </w:r>
      <w:r w:rsidRPr="00862117">
        <w:rPr>
          <w:rFonts w:cs="Times New Roman"/>
          <w:szCs w:val="20"/>
          <w:vertAlign w:val="superscript"/>
        </w:rPr>
        <w:t>-1</w:t>
      </w:r>
      <w:r w:rsidRPr="00862117">
        <w:rPr>
          <w:rFonts w:cs="Times New Roman"/>
          <w:szCs w:val="20"/>
        </w:rPr>
        <w:t xml:space="preserve">) in biologically active microcosms (duplicates) and abiotic control (single microcosm). ‘Biotic’ refers to microcosms with biologically active filter sand and ‘abiotic’ to microcosms with autoclaved filter sand. </w:t>
      </w:r>
    </w:p>
    <w:p w14:paraId="31CD2D72" w14:textId="77777777" w:rsidR="002D659E" w:rsidRPr="00862117" w:rsidRDefault="002D659E" w:rsidP="002D659E">
      <w:pPr>
        <w:keepNext/>
        <w:jc w:val="center"/>
      </w:pPr>
    </w:p>
    <w:p w14:paraId="27553B4B" w14:textId="77777777" w:rsidR="002D659E" w:rsidRPr="00862117" w:rsidRDefault="002D659E" w:rsidP="002D659E">
      <w:pPr>
        <w:keepNext/>
        <w:jc w:val="center"/>
      </w:pPr>
      <w:r w:rsidRPr="00862117">
        <w:rPr>
          <w:noProof/>
          <w:lang w:val="da-DK" w:eastAsia="da-DK"/>
        </w:rPr>
        <w:drawing>
          <wp:inline distT="0" distB="0" distL="0" distR="0" wp14:anchorId="5A5BA305" wp14:editId="0889D574">
            <wp:extent cx="4468495" cy="238379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06DA9" w14:textId="77777777" w:rsidR="002D659E" w:rsidRPr="00862117" w:rsidRDefault="002D659E" w:rsidP="002D659E">
      <w:pPr>
        <w:pStyle w:val="Kommentartekst"/>
      </w:pPr>
      <w:bookmarkStart w:id="9" w:name="_Ref61902708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5</w:t>
      </w:r>
      <w:r w:rsidRPr="00862117">
        <w:fldChar w:fldCharType="end"/>
      </w:r>
      <w:bookmarkEnd w:id="9"/>
      <w:r w:rsidRPr="00862117">
        <w:t>. Absolute number of bacteria and eukaryote sequences at five investigated-waterworks.</w:t>
      </w:r>
    </w:p>
    <w:p w14:paraId="560BB5D3" w14:textId="77777777" w:rsidR="002D659E" w:rsidRPr="00862117" w:rsidRDefault="002D659E" w:rsidP="002D659E">
      <w:pPr>
        <w:rPr>
          <w:rFonts w:cs="Times New Roman"/>
          <w:szCs w:val="24"/>
        </w:rPr>
      </w:pPr>
    </w:p>
    <w:p w14:paraId="1A4B39CB" w14:textId="77777777" w:rsidR="002D659E" w:rsidRPr="00862117" w:rsidRDefault="002D659E" w:rsidP="002D659E">
      <w:pPr>
        <w:keepNext/>
        <w:jc w:val="center"/>
      </w:pPr>
      <w:r w:rsidRPr="00862117">
        <w:rPr>
          <w:noProof/>
          <w:lang w:val="da-DK" w:eastAsia="da-DK"/>
        </w:rPr>
        <w:lastRenderedPageBreak/>
        <w:drawing>
          <wp:inline distT="0" distB="0" distL="0" distR="0" wp14:anchorId="2ACE866E" wp14:editId="5007E1C8">
            <wp:extent cx="621030" cy="19812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596D9BDB" wp14:editId="5D011778">
            <wp:extent cx="2873829" cy="4208108"/>
            <wp:effectExtent l="0" t="0" r="3175" b="2540"/>
            <wp:docPr id="2" name="Picture 2" descr="\\a00519.science.domain\kdp947\Documents\Data\Publication\Natasa removal\Natasa Manuscript\PAs_Degradation metbolit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a00519.science.domain\kdp947\Documents\Data\Publication\Natasa removal\Natasa Manuscript\PAs_Degradation metbolites1.tif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163" cy="42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4E7ED" w14:textId="77777777" w:rsidR="002D659E" w:rsidRPr="00862117" w:rsidRDefault="002D659E" w:rsidP="002D659E">
      <w:pPr>
        <w:pStyle w:val="Billedtekst"/>
        <w:rPr>
          <w:rFonts w:cs="Times New Roman"/>
          <w:szCs w:val="24"/>
        </w:rPr>
      </w:pPr>
      <w:bookmarkStart w:id="10" w:name="_Ref61215292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6</w:t>
      </w:r>
      <w:r w:rsidRPr="00862117">
        <w:fldChar w:fldCharType="end"/>
      </w:r>
      <w:bookmarkEnd w:id="10"/>
      <w:r w:rsidRPr="00862117">
        <w:t xml:space="preserve">. </w:t>
      </w:r>
      <w:r w:rsidRPr="00862117">
        <w:rPr>
          <w:rFonts w:cs="Times New Roman"/>
          <w:szCs w:val="24"/>
        </w:rPr>
        <w:t>Possible degradation pathways of main metabolites; senecionine N-oxide and jacobine N-oxide, to form the corresponding free base pyrrolizidine alkaloids, senecionine and jacobine (primary degradation product), and then retronecine (secondary degradation product) during removal experiments.</w:t>
      </w:r>
    </w:p>
    <w:p w14:paraId="18725E5E" w14:textId="77777777" w:rsidR="002D659E" w:rsidRPr="00862117" w:rsidRDefault="002D659E" w:rsidP="002D659E"/>
    <w:p w14:paraId="769B0BDE" w14:textId="77777777" w:rsidR="002D659E" w:rsidRPr="00862117" w:rsidRDefault="002D659E" w:rsidP="002D659E">
      <w:pPr>
        <w:keepNext/>
        <w:jc w:val="center"/>
      </w:pPr>
      <w:r w:rsidRPr="00862117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DEE3A8D" wp14:editId="0748F28A">
            <wp:extent cx="6113780" cy="1254760"/>
            <wp:effectExtent l="0" t="0" r="127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125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4E0B" w14:textId="77777777" w:rsidR="002D659E" w:rsidRPr="00862117" w:rsidRDefault="002D659E" w:rsidP="002D659E">
      <w:pPr>
        <w:pStyle w:val="Billedtekst"/>
      </w:pPr>
      <w:bookmarkStart w:id="11" w:name="_Ref61902863"/>
      <w:r w:rsidRPr="00862117">
        <w:t>Figure S</w:t>
      </w:r>
      <w:r w:rsidRPr="00862117">
        <w:fldChar w:fldCharType="begin"/>
      </w:r>
      <w:r w:rsidRPr="00862117">
        <w:instrText xml:space="preserve"> SEQ Figure_S \* ARABIC </w:instrText>
      </w:r>
      <w:r w:rsidRPr="00862117">
        <w:fldChar w:fldCharType="separate"/>
      </w:r>
      <w:r>
        <w:rPr>
          <w:noProof/>
        </w:rPr>
        <w:t>7</w:t>
      </w:r>
      <w:r w:rsidRPr="00862117">
        <w:fldChar w:fldCharType="end"/>
      </w:r>
      <w:bookmarkEnd w:id="11"/>
      <w:r w:rsidRPr="00862117">
        <w:t>. Hydrolysis of PTA (1) to dienone (2) and PtB (3).</w:t>
      </w:r>
    </w:p>
    <w:p w14:paraId="2675C25B" w14:textId="77777777" w:rsidR="00C47314" w:rsidRDefault="00C47314"/>
    <w:sectPr w:rsidR="00C47314" w:rsidSect="00962915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9E"/>
    <w:rsid w:val="00075456"/>
    <w:rsid w:val="000B5027"/>
    <w:rsid w:val="001240B9"/>
    <w:rsid w:val="001F51CE"/>
    <w:rsid w:val="00230A6D"/>
    <w:rsid w:val="002D659E"/>
    <w:rsid w:val="00391170"/>
    <w:rsid w:val="00397BEA"/>
    <w:rsid w:val="004113EA"/>
    <w:rsid w:val="00417F8C"/>
    <w:rsid w:val="005F45E3"/>
    <w:rsid w:val="00643245"/>
    <w:rsid w:val="0068311D"/>
    <w:rsid w:val="007060CE"/>
    <w:rsid w:val="0075724F"/>
    <w:rsid w:val="0081158D"/>
    <w:rsid w:val="00831695"/>
    <w:rsid w:val="00854085"/>
    <w:rsid w:val="008D47CF"/>
    <w:rsid w:val="00962915"/>
    <w:rsid w:val="00AD6F71"/>
    <w:rsid w:val="00B56FD3"/>
    <w:rsid w:val="00C47314"/>
    <w:rsid w:val="00C5552B"/>
    <w:rsid w:val="00C77054"/>
    <w:rsid w:val="00F4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63125"/>
  <w15:chartTrackingRefBased/>
  <w15:docId w15:val="{5B73C59D-11F0-4937-8F96-3B6005C3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9E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D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2D659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D659E"/>
    <w:rPr>
      <w:rFonts w:ascii="Times New Roman" w:hAnsi="Times New Roman"/>
      <w:sz w:val="20"/>
      <w:szCs w:val="20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2D659E"/>
    <w:pPr>
      <w:spacing w:after="120"/>
    </w:pPr>
    <w:rPr>
      <w:iCs/>
      <w:sz w:val="20"/>
      <w:szCs w:val="18"/>
    </w:rPr>
  </w:style>
  <w:style w:type="table" w:customStyle="1" w:styleId="TableGrid1">
    <w:name w:val="Table Grid1"/>
    <w:basedOn w:val="Tabel-Normal"/>
    <w:next w:val="Tabel-Gitter"/>
    <w:uiPriority w:val="59"/>
    <w:rsid w:val="002D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9629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3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3245"/>
    <w:rPr>
      <w:rFonts w:ascii="Segoe UI" w:hAnsi="Segoe UI" w:cs="Segoe UI"/>
      <w:sz w:val="18"/>
      <w:szCs w:val="18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75456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7545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75456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tif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em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16AF1-72BA-4101-853D-73DBECBC6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1334</Words>
  <Characters>8142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FOR A/S</Company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Jørgensen Hedegaard</dc:creator>
  <cp:keywords/>
  <dc:description/>
  <cp:lastModifiedBy>Mathilde Jørgensen Hedegaard</cp:lastModifiedBy>
  <cp:revision>8</cp:revision>
  <dcterms:created xsi:type="dcterms:W3CDTF">2021-08-18T19:12:00Z</dcterms:created>
  <dcterms:modified xsi:type="dcterms:W3CDTF">2021-08-19T05:40:00Z</dcterms:modified>
</cp:coreProperties>
</file>